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5194C" w14:textId="77777777" w:rsidR="00BC6CB3" w:rsidRPr="008401BE" w:rsidRDefault="00405B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01B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1. </w:t>
      </w:r>
      <w:r w:rsidRPr="008401BE">
        <w:rPr>
          <w:rFonts w:ascii="Times New Roman" w:hAnsi="Times New Roman" w:cs="Times New Roman"/>
          <w:sz w:val="24"/>
          <w:szCs w:val="24"/>
        </w:rPr>
        <w:t>The genetic predisposition to lung adenocarcinoma is causally related to increased COVID-19 severity based on hospitalized and non-hospitalized cohort.</w:t>
      </w:r>
    </w:p>
    <w:p w14:paraId="01682160" w14:textId="77777777" w:rsidR="00BC6CB3" w:rsidRDefault="00405BD9">
      <w:r>
        <w:rPr>
          <w:noProof/>
        </w:rPr>
        <w:drawing>
          <wp:inline distT="0" distB="0" distL="114300" distR="114300" wp14:anchorId="12D50C2A" wp14:editId="124058C8">
            <wp:extent cx="5267325" cy="5248910"/>
            <wp:effectExtent l="0" t="0" r="15875" b="8890"/>
            <wp:docPr id="1" name="图片 1" descr="屏幕快照 2021-12-09 下午7.04.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屏幕快照 2021-12-09 下午7.04.3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24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6CB3" w:rsidSect="008401B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3801E" w14:textId="77777777" w:rsidR="007B4F8A" w:rsidRDefault="007B4F8A">
      <w:pPr>
        <w:spacing w:after="0" w:line="240" w:lineRule="auto"/>
      </w:pPr>
      <w:r>
        <w:separator/>
      </w:r>
    </w:p>
  </w:endnote>
  <w:endnote w:type="continuationSeparator" w:id="0">
    <w:p w14:paraId="58726B97" w14:textId="77777777" w:rsidR="007B4F8A" w:rsidRDefault="007B4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887859"/>
    </w:sdtPr>
    <w:sdtEndPr/>
    <w:sdtContent>
      <w:p w14:paraId="5284F5C4" w14:textId="77777777" w:rsidR="00BC6CB3" w:rsidRDefault="00405BD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51D54342" w14:textId="77777777" w:rsidR="00BC6CB3" w:rsidRDefault="00BC6C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DBDF3" w14:textId="77777777" w:rsidR="007B4F8A" w:rsidRDefault="007B4F8A">
      <w:pPr>
        <w:spacing w:after="0" w:line="240" w:lineRule="auto"/>
      </w:pPr>
      <w:r>
        <w:separator/>
      </w:r>
    </w:p>
  </w:footnote>
  <w:footnote w:type="continuationSeparator" w:id="0">
    <w:p w14:paraId="6ABA04EE" w14:textId="77777777" w:rsidR="007B4F8A" w:rsidRDefault="007B4F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E7F372"/>
    <w:rsid w:val="FFE7F372"/>
    <w:rsid w:val="00405BD9"/>
    <w:rsid w:val="007B4F8A"/>
    <w:rsid w:val="008401BE"/>
    <w:rsid w:val="00BC6CB3"/>
    <w:rsid w:val="00E0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EA9911"/>
  <w15:docId w15:val="{2B48162E-79FB-40A9-89DC-B82AC9FAF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LineNumber">
    <w:name w:val="line number"/>
    <w:basedOn w:val="DefaultParagraphFont"/>
    <w:rsid w:val="00E07327"/>
  </w:style>
  <w:style w:type="paragraph" w:styleId="Header">
    <w:name w:val="header"/>
    <w:basedOn w:val="Normal"/>
    <w:link w:val="HeaderChar"/>
    <w:rsid w:val="008401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401B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</dc:creator>
  <cp:lastModifiedBy>Gonçalo Vargas</cp:lastModifiedBy>
  <cp:revision>2</cp:revision>
  <dcterms:created xsi:type="dcterms:W3CDTF">2021-12-21T11:21:00Z</dcterms:created>
  <dcterms:modified xsi:type="dcterms:W3CDTF">2021-12-21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1.5291</vt:lpwstr>
  </property>
</Properties>
</file>